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E5F64D" w14:textId="77777777" w:rsidR="0026288B" w:rsidRPr="004E2F02" w:rsidRDefault="0026288B" w:rsidP="0026288B">
      <w:pPr>
        <w:pStyle w:val="a7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4E2F02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Table S1. </w:t>
      </w:r>
      <w:r w:rsidRPr="004E2F02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P</w:t>
      </w:r>
      <w:r w:rsidRPr="004E2F02">
        <w:rPr>
          <w:rFonts w:ascii="Times New Roman" w:hAnsi="Times New Roman" w:cs="Times New Roman"/>
          <w:b/>
          <w:bCs/>
          <w:color w:val="000000" w:themeColor="text1"/>
          <w:sz w:val="24"/>
        </w:rPr>
        <w:t>atients information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6288B" w:rsidRPr="00E875A0" w14:paraId="09B2310E" w14:textId="77777777" w:rsidTr="003D0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4"/>
          </w:tcPr>
          <w:p w14:paraId="2B26C722" w14:textId="77777777" w:rsidR="0026288B" w:rsidRDefault="0026288B" w:rsidP="003D048A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E875A0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4"/>
              </w:rPr>
              <w:t>P</w:t>
            </w:r>
            <w:r w:rsidRPr="00E875A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atients             Sex           Age (</w:t>
            </w:r>
            <w:proofErr w:type="gramStart"/>
            <w:r w:rsidRPr="00E875A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 xml:space="preserve">years)   </w:t>
            </w:r>
            <w:proofErr w:type="gramEnd"/>
            <w:r w:rsidRPr="00E875A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 xml:space="preserve"> </w:t>
            </w:r>
            <w:r w:rsidRPr="00E875A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Scar localization</w:t>
            </w:r>
          </w:p>
        </w:tc>
      </w:tr>
      <w:tr w:rsidR="0026288B" w:rsidRPr="00E875A0" w14:paraId="73E64099" w14:textId="77777777" w:rsidTr="003D0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1410A76D" w14:textId="77777777" w:rsidR="0026288B" w:rsidRDefault="0026288B" w:rsidP="003D048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E875A0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4"/>
              </w:rPr>
              <w:t>1</w:t>
            </w:r>
          </w:p>
        </w:tc>
        <w:tc>
          <w:tcPr>
            <w:tcW w:w="2074" w:type="dxa"/>
          </w:tcPr>
          <w:p w14:paraId="5DF3C30F" w14:textId="77777777" w:rsidR="0026288B" w:rsidRPr="00E875A0" w:rsidRDefault="0026288B" w:rsidP="003D04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75A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</w:t>
            </w:r>
            <w:r w:rsidRPr="00E875A0">
              <w:rPr>
                <w:rFonts w:ascii="Times New Roman" w:hAnsi="Times New Roman" w:cs="Times New Roman"/>
                <w:color w:val="000000" w:themeColor="text1"/>
                <w:sz w:val="24"/>
              </w:rPr>
              <w:t>emale</w:t>
            </w:r>
          </w:p>
        </w:tc>
        <w:tc>
          <w:tcPr>
            <w:tcW w:w="2074" w:type="dxa"/>
          </w:tcPr>
          <w:p w14:paraId="6B8EF4B5" w14:textId="77777777" w:rsidR="0026288B" w:rsidRPr="00E875A0" w:rsidRDefault="0026288B" w:rsidP="003D04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75A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E875A0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074" w:type="dxa"/>
          </w:tcPr>
          <w:p w14:paraId="664EB0EC" w14:textId="77777777" w:rsidR="0026288B" w:rsidRPr="00E875A0" w:rsidRDefault="0026288B" w:rsidP="003D04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75A0">
              <w:rPr>
                <w:rFonts w:ascii="Times New Roman" w:hAnsi="Times New Roman" w:cs="Times New Roman"/>
                <w:color w:val="000000" w:themeColor="text1"/>
                <w:sz w:val="24"/>
              </w:rPr>
              <w:t>Chest</w:t>
            </w:r>
          </w:p>
        </w:tc>
      </w:tr>
      <w:tr w:rsidR="0026288B" w:rsidRPr="00E875A0" w14:paraId="5CD3D6D8" w14:textId="77777777" w:rsidTr="003D0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634918E1" w14:textId="77777777" w:rsidR="0026288B" w:rsidRDefault="0026288B" w:rsidP="003D048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E875A0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4"/>
              </w:rPr>
              <w:t>2</w:t>
            </w:r>
          </w:p>
        </w:tc>
        <w:tc>
          <w:tcPr>
            <w:tcW w:w="2074" w:type="dxa"/>
          </w:tcPr>
          <w:p w14:paraId="064C4DC7" w14:textId="77777777" w:rsidR="0026288B" w:rsidRPr="00E875A0" w:rsidRDefault="0026288B" w:rsidP="003D04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75A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</w:t>
            </w:r>
            <w:r w:rsidRPr="00E875A0">
              <w:rPr>
                <w:rFonts w:ascii="Times New Roman" w:hAnsi="Times New Roman" w:cs="Times New Roman"/>
                <w:color w:val="000000" w:themeColor="text1"/>
                <w:sz w:val="24"/>
              </w:rPr>
              <w:t>emale</w:t>
            </w:r>
          </w:p>
        </w:tc>
        <w:tc>
          <w:tcPr>
            <w:tcW w:w="2074" w:type="dxa"/>
          </w:tcPr>
          <w:p w14:paraId="38507D32" w14:textId="77777777" w:rsidR="0026288B" w:rsidRPr="00E875A0" w:rsidRDefault="0026288B" w:rsidP="003D04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75A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  <w:r w:rsidRPr="00E875A0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2074" w:type="dxa"/>
          </w:tcPr>
          <w:p w14:paraId="02DFBFF5" w14:textId="77777777" w:rsidR="0026288B" w:rsidRPr="00E875A0" w:rsidRDefault="0026288B" w:rsidP="003D04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75A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B</w:t>
            </w:r>
            <w:r w:rsidRPr="00E875A0">
              <w:rPr>
                <w:rFonts w:ascii="Times New Roman" w:hAnsi="Times New Roman" w:cs="Times New Roman"/>
                <w:color w:val="000000" w:themeColor="text1"/>
                <w:sz w:val="24"/>
              </w:rPr>
              <w:t>elly</w:t>
            </w:r>
          </w:p>
        </w:tc>
      </w:tr>
      <w:tr w:rsidR="0026288B" w:rsidRPr="00E875A0" w14:paraId="0B645D6F" w14:textId="77777777" w:rsidTr="003D0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45E60931" w14:textId="77777777" w:rsidR="0026288B" w:rsidRDefault="0026288B" w:rsidP="003D048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E875A0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4"/>
              </w:rPr>
              <w:t>3</w:t>
            </w:r>
          </w:p>
        </w:tc>
        <w:tc>
          <w:tcPr>
            <w:tcW w:w="2074" w:type="dxa"/>
          </w:tcPr>
          <w:p w14:paraId="24FB7CC9" w14:textId="77777777" w:rsidR="0026288B" w:rsidRPr="00E875A0" w:rsidRDefault="0026288B" w:rsidP="003D04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75A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</w:t>
            </w:r>
            <w:r w:rsidRPr="00E875A0">
              <w:rPr>
                <w:rFonts w:ascii="Times New Roman" w:hAnsi="Times New Roman" w:cs="Times New Roman"/>
                <w:color w:val="000000" w:themeColor="text1"/>
                <w:sz w:val="24"/>
              </w:rPr>
              <w:t>ale</w:t>
            </w:r>
          </w:p>
        </w:tc>
        <w:tc>
          <w:tcPr>
            <w:tcW w:w="2074" w:type="dxa"/>
          </w:tcPr>
          <w:p w14:paraId="5EEEF8A5" w14:textId="77777777" w:rsidR="0026288B" w:rsidRPr="00E875A0" w:rsidRDefault="0026288B" w:rsidP="003D04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75A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E875A0"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</w:p>
        </w:tc>
        <w:tc>
          <w:tcPr>
            <w:tcW w:w="2074" w:type="dxa"/>
          </w:tcPr>
          <w:p w14:paraId="10C5B2AD" w14:textId="77777777" w:rsidR="0026288B" w:rsidRPr="00E875A0" w:rsidRDefault="0026288B" w:rsidP="003D04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75A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</w:t>
            </w:r>
            <w:r w:rsidRPr="00E875A0">
              <w:rPr>
                <w:rFonts w:ascii="Times New Roman" w:hAnsi="Times New Roman" w:cs="Times New Roman"/>
                <w:color w:val="000000" w:themeColor="text1"/>
                <w:sz w:val="24"/>
              </w:rPr>
              <w:t>hin</w:t>
            </w:r>
          </w:p>
        </w:tc>
      </w:tr>
      <w:tr w:rsidR="0026288B" w:rsidRPr="00E875A0" w14:paraId="45105CFD" w14:textId="77777777" w:rsidTr="003D0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246122D9" w14:textId="77777777" w:rsidR="0026288B" w:rsidRDefault="0026288B" w:rsidP="003D048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E875A0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4"/>
              </w:rPr>
              <w:t>4</w:t>
            </w:r>
          </w:p>
        </w:tc>
        <w:tc>
          <w:tcPr>
            <w:tcW w:w="2074" w:type="dxa"/>
          </w:tcPr>
          <w:p w14:paraId="3D82A929" w14:textId="77777777" w:rsidR="0026288B" w:rsidRPr="00E875A0" w:rsidRDefault="0026288B" w:rsidP="003D04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75A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</w:t>
            </w:r>
            <w:r w:rsidRPr="00E875A0">
              <w:rPr>
                <w:rFonts w:ascii="Times New Roman" w:hAnsi="Times New Roman" w:cs="Times New Roman"/>
                <w:color w:val="000000" w:themeColor="text1"/>
                <w:sz w:val="24"/>
              </w:rPr>
              <w:t>ale</w:t>
            </w:r>
          </w:p>
        </w:tc>
        <w:tc>
          <w:tcPr>
            <w:tcW w:w="2074" w:type="dxa"/>
          </w:tcPr>
          <w:p w14:paraId="58A06AED" w14:textId="77777777" w:rsidR="0026288B" w:rsidRPr="00E875A0" w:rsidRDefault="0026288B" w:rsidP="003D04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75A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</w:p>
        </w:tc>
        <w:tc>
          <w:tcPr>
            <w:tcW w:w="2074" w:type="dxa"/>
          </w:tcPr>
          <w:p w14:paraId="1D32E88E" w14:textId="77777777" w:rsidR="0026288B" w:rsidRPr="00E875A0" w:rsidRDefault="0026288B" w:rsidP="003D04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75A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</w:t>
            </w:r>
            <w:r w:rsidRPr="00E875A0">
              <w:rPr>
                <w:rFonts w:ascii="Times New Roman" w:hAnsi="Times New Roman" w:cs="Times New Roman"/>
                <w:color w:val="000000" w:themeColor="text1"/>
                <w:sz w:val="24"/>
              </w:rPr>
              <w:t>rm</w:t>
            </w:r>
          </w:p>
        </w:tc>
      </w:tr>
      <w:tr w:rsidR="0026288B" w:rsidRPr="00E875A0" w14:paraId="3DC5F830" w14:textId="77777777" w:rsidTr="003D0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1FCC21BD" w14:textId="77777777" w:rsidR="0026288B" w:rsidRDefault="0026288B" w:rsidP="003D048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E875A0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4"/>
              </w:rPr>
              <w:t>5</w:t>
            </w:r>
          </w:p>
        </w:tc>
        <w:tc>
          <w:tcPr>
            <w:tcW w:w="2074" w:type="dxa"/>
          </w:tcPr>
          <w:p w14:paraId="7537229A" w14:textId="77777777" w:rsidR="0026288B" w:rsidRPr="00E875A0" w:rsidRDefault="0026288B" w:rsidP="003D04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75A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</w:t>
            </w:r>
            <w:r w:rsidRPr="00E875A0">
              <w:rPr>
                <w:rFonts w:ascii="Times New Roman" w:hAnsi="Times New Roman" w:cs="Times New Roman"/>
                <w:color w:val="000000" w:themeColor="text1"/>
                <w:sz w:val="24"/>
              </w:rPr>
              <w:t>ale</w:t>
            </w:r>
          </w:p>
        </w:tc>
        <w:tc>
          <w:tcPr>
            <w:tcW w:w="2074" w:type="dxa"/>
          </w:tcPr>
          <w:p w14:paraId="5F377111" w14:textId="77777777" w:rsidR="0026288B" w:rsidRPr="00E875A0" w:rsidRDefault="0026288B" w:rsidP="003D04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75A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E875A0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2074" w:type="dxa"/>
          </w:tcPr>
          <w:p w14:paraId="6CF99495" w14:textId="77777777" w:rsidR="0026288B" w:rsidRPr="00E875A0" w:rsidRDefault="0026288B" w:rsidP="003D04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75A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</w:t>
            </w:r>
            <w:r w:rsidRPr="00E875A0">
              <w:rPr>
                <w:rFonts w:ascii="Times New Roman" w:hAnsi="Times New Roman" w:cs="Times New Roman"/>
                <w:color w:val="000000" w:themeColor="text1"/>
                <w:sz w:val="24"/>
              </w:rPr>
              <w:t>heek</w:t>
            </w:r>
          </w:p>
        </w:tc>
      </w:tr>
      <w:tr w:rsidR="0026288B" w:rsidRPr="00E875A0" w14:paraId="3CD54B5A" w14:textId="77777777" w:rsidTr="003D0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6ECF1E2E" w14:textId="77777777" w:rsidR="0026288B" w:rsidRDefault="0026288B" w:rsidP="003D048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E875A0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4"/>
              </w:rPr>
              <w:t>6</w:t>
            </w:r>
          </w:p>
        </w:tc>
        <w:tc>
          <w:tcPr>
            <w:tcW w:w="2074" w:type="dxa"/>
          </w:tcPr>
          <w:p w14:paraId="1AC5B543" w14:textId="77777777" w:rsidR="0026288B" w:rsidRPr="00E875A0" w:rsidRDefault="0026288B" w:rsidP="003D04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75A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</w:t>
            </w:r>
            <w:r w:rsidRPr="00E875A0">
              <w:rPr>
                <w:rFonts w:ascii="Times New Roman" w:hAnsi="Times New Roman" w:cs="Times New Roman"/>
                <w:color w:val="000000" w:themeColor="text1"/>
                <w:sz w:val="24"/>
              </w:rPr>
              <w:t>ale</w:t>
            </w:r>
          </w:p>
        </w:tc>
        <w:tc>
          <w:tcPr>
            <w:tcW w:w="2074" w:type="dxa"/>
          </w:tcPr>
          <w:p w14:paraId="2DC78A35" w14:textId="77777777" w:rsidR="0026288B" w:rsidRPr="00E875A0" w:rsidRDefault="0026288B" w:rsidP="003D04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75A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E875A0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</w:p>
        </w:tc>
        <w:tc>
          <w:tcPr>
            <w:tcW w:w="2074" w:type="dxa"/>
          </w:tcPr>
          <w:p w14:paraId="5B0DD5F0" w14:textId="77777777" w:rsidR="0026288B" w:rsidRPr="00E875A0" w:rsidRDefault="0026288B" w:rsidP="003D04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75A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</w:t>
            </w:r>
            <w:r w:rsidRPr="00E875A0">
              <w:rPr>
                <w:rFonts w:ascii="Times New Roman" w:hAnsi="Times New Roman" w:cs="Times New Roman"/>
                <w:color w:val="000000" w:themeColor="text1"/>
                <w:sz w:val="24"/>
              </w:rPr>
              <w:t>hin</w:t>
            </w:r>
          </w:p>
        </w:tc>
      </w:tr>
      <w:tr w:rsidR="0026288B" w:rsidRPr="00E875A0" w14:paraId="1E3EBFF0" w14:textId="77777777" w:rsidTr="003D0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5DB89C80" w14:textId="77777777" w:rsidR="0026288B" w:rsidRDefault="0026288B" w:rsidP="003D048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E875A0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4"/>
              </w:rPr>
              <w:t>7</w:t>
            </w:r>
          </w:p>
        </w:tc>
        <w:tc>
          <w:tcPr>
            <w:tcW w:w="2074" w:type="dxa"/>
          </w:tcPr>
          <w:p w14:paraId="0E58CE6B" w14:textId="77777777" w:rsidR="0026288B" w:rsidRPr="00E875A0" w:rsidRDefault="0026288B" w:rsidP="003D04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75A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</w:t>
            </w:r>
            <w:r w:rsidRPr="00E875A0">
              <w:rPr>
                <w:rFonts w:ascii="Times New Roman" w:hAnsi="Times New Roman" w:cs="Times New Roman"/>
                <w:color w:val="000000" w:themeColor="text1"/>
                <w:sz w:val="24"/>
              </w:rPr>
              <w:t>emale</w:t>
            </w:r>
          </w:p>
        </w:tc>
        <w:tc>
          <w:tcPr>
            <w:tcW w:w="2074" w:type="dxa"/>
          </w:tcPr>
          <w:p w14:paraId="7FF39245" w14:textId="77777777" w:rsidR="0026288B" w:rsidRPr="00E875A0" w:rsidRDefault="0026288B" w:rsidP="003D04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75A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</w:t>
            </w:r>
          </w:p>
        </w:tc>
        <w:tc>
          <w:tcPr>
            <w:tcW w:w="2074" w:type="dxa"/>
          </w:tcPr>
          <w:p w14:paraId="3E3F5222" w14:textId="77777777" w:rsidR="0026288B" w:rsidRPr="00E875A0" w:rsidRDefault="0026288B" w:rsidP="003D04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75A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</w:t>
            </w:r>
            <w:r w:rsidRPr="00E875A0">
              <w:rPr>
                <w:rFonts w:ascii="Times New Roman" w:hAnsi="Times New Roman" w:cs="Times New Roman"/>
                <w:color w:val="000000" w:themeColor="text1"/>
                <w:sz w:val="24"/>
              </w:rPr>
              <w:t>heek</w:t>
            </w:r>
          </w:p>
        </w:tc>
      </w:tr>
      <w:tr w:rsidR="0026288B" w:rsidRPr="00E875A0" w14:paraId="6DEB3BC3" w14:textId="77777777" w:rsidTr="003D0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68562F01" w14:textId="77777777" w:rsidR="0026288B" w:rsidRDefault="0026288B" w:rsidP="003D048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E875A0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4"/>
              </w:rPr>
              <w:t>8</w:t>
            </w:r>
          </w:p>
        </w:tc>
        <w:tc>
          <w:tcPr>
            <w:tcW w:w="2074" w:type="dxa"/>
          </w:tcPr>
          <w:p w14:paraId="4D562AE1" w14:textId="77777777" w:rsidR="0026288B" w:rsidRPr="00E875A0" w:rsidRDefault="0026288B" w:rsidP="003D04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75A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</w:t>
            </w:r>
            <w:r w:rsidRPr="00E875A0">
              <w:rPr>
                <w:rFonts w:ascii="Times New Roman" w:hAnsi="Times New Roman" w:cs="Times New Roman"/>
                <w:color w:val="000000" w:themeColor="text1"/>
                <w:sz w:val="24"/>
              </w:rPr>
              <w:t>emale</w:t>
            </w:r>
          </w:p>
        </w:tc>
        <w:tc>
          <w:tcPr>
            <w:tcW w:w="2074" w:type="dxa"/>
          </w:tcPr>
          <w:p w14:paraId="7DB7DAB1" w14:textId="77777777" w:rsidR="0026288B" w:rsidRPr="00E875A0" w:rsidRDefault="0026288B" w:rsidP="003D04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75A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E875A0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2074" w:type="dxa"/>
          </w:tcPr>
          <w:p w14:paraId="114DBA28" w14:textId="77777777" w:rsidR="0026288B" w:rsidRPr="00E875A0" w:rsidRDefault="0026288B" w:rsidP="003D04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75A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</w:t>
            </w:r>
            <w:r w:rsidRPr="00E875A0">
              <w:rPr>
                <w:rFonts w:ascii="Times New Roman" w:hAnsi="Times New Roman" w:cs="Times New Roman"/>
                <w:color w:val="000000" w:themeColor="text1"/>
                <w:sz w:val="24"/>
              </w:rPr>
              <w:t>heek</w:t>
            </w:r>
          </w:p>
        </w:tc>
      </w:tr>
      <w:tr w:rsidR="0026288B" w:rsidRPr="00E875A0" w14:paraId="73CD0D09" w14:textId="77777777" w:rsidTr="003D0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</w:tcPr>
          <w:p w14:paraId="7460A09F" w14:textId="77777777" w:rsidR="0026288B" w:rsidRDefault="0026288B" w:rsidP="003D048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E875A0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4"/>
              </w:rPr>
              <w:t>9</w:t>
            </w:r>
          </w:p>
        </w:tc>
        <w:tc>
          <w:tcPr>
            <w:tcW w:w="2074" w:type="dxa"/>
          </w:tcPr>
          <w:p w14:paraId="39FEEC79" w14:textId="77777777" w:rsidR="0026288B" w:rsidRPr="00E875A0" w:rsidRDefault="0026288B" w:rsidP="003D04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75A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</w:t>
            </w:r>
            <w:r w:rsidRPr="00E875A0">
              <w:rPr>
                <w:rFonts w:ascii="Times New Roman" w:hAnsi="Times New Roman" w:cs="Times New Roman"/>
                <w:color w:val="000000" w:themeColor="text1"/>
                <w:sz w:val="24"/>
              </w:rPr>
              <w:t>ale</w:t>
            </w:r>
          </w:p>
        </w:tc>
        <w:tc>
          <w:tcPr>
            <w:tcW w:w="2074" w:type="dxa"/>
          </w:tcPr>
          <w:p w14:paraId="03C2A96A" w14:textId="77777777" w:rsidR="0026288B" w:rsidRPr="00E875A0" w:rsidRDefault="0026288B" w:rsidP="003D04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75A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E875A0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074" w:type="dxa"/>
          </w:tcPr>
          <w:p w14:paraId="5DE9F79C" w14:textId="77777777" w:rsidR="0026288B" w:rsidRPr="00E875A0" w:rsidRDefault="0026288B" w:rsidP="003D04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875A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</w:t>
            </w:r>
            <w:r w:rsidRPr="00E875A0">
              <w:rPr>
                <w:rFonts w:ascii="Times New Roman" w:hAnsi="Times New Roman" w:cs="Times New Roman"/>
                <w:color w:val="000000" w:themeColor="text1"/>
                <w:sz w:val="24"/>
              </w:rPr>
              <w:t>hin</w:t>
            </w:r>
          </w:p>
        </w:tc>
      </w:tr>
    </w:tbl>
    <w:p w14:paraId="2AA90F83" w14:textId="77777777" w:rsidR="00694080" w:rsidRDefault="00694080"/>
    <w:sectPr w:rsidR="006940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1C947C" w14:textId="77777777" w:rsidR="00BE0D3B" w:rsidRDefault="00BE0D3B" w:rsidP="0026288B">
      <w:r>
        <w:separator/>
      </w:r>
    </w:p>
  </w:endnote>
  <w:endnote w:type="continuationSeparator" w:id="0">
    <w:p w14:paraId="679FA2CB" w14:textId="77777777" w:rsidR="00BE0D3B" w:rsidRDefault="00BE0D3B" w:rsidP="00262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9A6927" w14:textId="77777777" w:rsidR="00BE0D3B" w:rsidRDefault="00BE0D3B" w:rsidP="0026288B">
      <w:r>
        <w:separator/>
      </w:r>
    </w:p>
  </w:footnote>
  <w:footnote w:type="continuationSeparator" w:id="0">
    <w:p w14:paraId="0F926A16" w14:textId="77777777" w:rsidR="00BE0D3B" w:rsidRDefault="00BE0D3B" w:rsidP="002628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5E2316D"/>
    <w:multiLevelType w:val="hybridMultilevel"/>
    <w:tmpl w:val="6C486010"/>
    <w:lvl w:ilvl="0" w:tplc="24204E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3AE"/>
    <w:rsid w:val="0026288B"/>
    <w:rsid w:val="00694080"/>
    <w:rsid w:val="00BE0D3B"/>
    <w:rsid w:val="00C44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968EF56-8FB3-44C6-8F5B-649679FDA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28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28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28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28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288B"/>
    <w:rPr>
      <w:sz w:val="18"/>
      <w:szCs w:val="18"/>
    </w:rPr>
  </w:style>
  <w:style w:type="table" w:styleId="2">
    <w:name w:val="Plain Table 2"/>
    <w:basedOn w:val="a1"/>
    <w:uiPriority w:val="42"/>
    <w:rsid w:val="0026288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List Paragraph"/>
    <w:basedOn w:val="a"/>
    <w:uiPriority w:val="34"/>
    <w:qFormat/>
    <w:rsid w:val="0026288B"/>
    <w:pPr>
      <w:ind w:firstLineChars="200" w:firstLine="4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嘉皓</dc:creator>
  <cp:keywords/>
  <dc:description/>
  <cp:lastModifiedBy>何 嘉皓</cp:lastModifiedBy>
  <cp:revision>2</cp:revision>
  <dcterms:created xsi:type="dcterms:W3CDTF">2020-11-24T06:29:00Z</dcterms:created>
  <dcterms:modified xsi:type="dcterms:W3CDTF">2020-11-24T06:30:00Z</dcterms:modified>
</cp:coreProperties>
</file>